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504"/>
        <w:tblW w:w="0" w:type="auto"/>
        <w:tblLook w:val="04A0" w:firstRow="1" w:lastRow="0" w:firstColumn="1" w:lastColumn="0" w:noHBand="0" w:noVBand="1"/>
      </w:tblPr>
      <w:tblGrid>
        <w:gridCol w:w="2515"/>
        <w:gridCol w:w="5464"/>
        <w:gridCol w:w="2366"/>
        <w:gridCol w:w="988"/>
        <w:gridCol w:w="1617"/>
      </w:tblGrid>
      <w:tr w:rsidR="00F55C7E" w14:paraId="66C64462" w14:textId="77777777" w:rsidTr="005E7200">
        <w:tc>
          <w:tcPr>
            <w:tcW w:w="2515" w:type="dxa"/>
          </w:tcPr>
          <w:p w14:paraId="19487263" w14:textId="03B3479D" w:rsidR="005E41D4" w:rsidRPr="00486403" w:rsidRDefault="005E41D4" w:rsidP="005E7200">
            <w:pPr>
              <w:jc w:val="center"/>
              <w:rPr>
                <w:b/>
                <w:bCs/>
                <w:sz w:val="20"/>
                <w:szCs w:val="20"/>
              </w:rPr>
            </w:pPr>
            <w:r w:rsidRPr="00486403">
              <w:rPr>
                <w:b/>
                <w:bCs/>
                <w:sz w:val="20"/>
                <w:szCs w:val="20"/>
              </w:rPr>
              <w:t xml:space="preserve">Class of </w:t>
            </w:r>
            <w:r w:rsidR="00886A44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464" w:type="dxa"/>
          </w:tcPr>
          <w:p w14:paraId="0B58FC10" w14:textId="4B69A57F" w:rsidR="005E41D4" w:rsidRPr="00486403" w:rsidRDefault="00886A44" w:rsidP="005E72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66" w:type="dxa"/>
          </w:tcPr>
          <w:p w14:paraId="6FCA98D9" w14:textId="6955D7F1" w:rsidR="005E41D4" w:rsidRPr="00486403" w:rsidRDefault="005E41D4" w:rsidP="005E7200">
            <w:pPr>
              <w:jc w:val="center"/>
              <w:rPr>
                <w:b/>
                <w:bCs/>
                <w:sz w:val="20"/>
                <w:szCs w:val="20"/>
              </w:rPr>
            </w:pPr>
            <w:r w:rsidRPr="00486403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988" w:type="dxa"/>
          </w:tcPr>
          <w:p w14:paraId="4A56AF06" w14:textId="775D81AA" w:rsidR="005E41D4" w:rsidRPr="00486403" w:rsidRDefault="005E41D4" w:rsidP="005E7200">
            <w:pPr>
              <w:jc w:val="center"/>
              <w:rPr>
                <w:b/>
                <w:bCs/>
                <w:sz w:val="20"/>
                <w:szCs w:val="20"/>
              </w:rPr>
            </w:pPr>
            <w:r w:rsidRPr="00486403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17" w:type="dxa"/>
          </w:tcPr>
          <w:p w14:paraId="7A854C1F" w14:textId="5D33D9B8" w:rsidR="005E41D4" w:rsidRPr="00486403" w:rsidRDefault="005E41D4" w:rsidP="005E7200">
            <w:pPr>
              <w:jc w:val="center"/>
              <w:rPr>
                <w:b/>
                <w:bCs/>
                <w:sz w:val="20"/>
                <w:szCs w:val="20"/>
              </w:rPr>
            </w:pPr>
            <w:r w:rsidRPr="00486403">
              <w:rPr>
                <w:b/>
                <w:bCs/>
                <w:sz w:val="20"/>
                <w:szCs w:val="20"/>
              </w:rPr>
              <w:t xml:space="preserve">Mean </w:t>
            </w:r>
            <w:r w:rsidR="00E1246E">
              <w:rPr>
                <w:rFonts w:eastAsiaTheme="minorEastAsia"/>
                <w:sz w:val="20"/>
                <w:szCs w:val="20"/>
              </w:rPr>
              <w:t>±</w:t>
            </w:r>
            <w:r w:rsidRPr="00486403">
              <w:rPr>
                <w:rFonts w:eastAsiaTheme="minorEastAsia"/>
                <w:b/>
                <w:bCs/>
                <w:sz w:val="20"/>
                <w:szCs w:val="20"/>
              </w:rPr>
              <w:t xml:space="preserve"> SD</w:t>
            </w:r>
          </w:p>
        </w:tc>
      </w:tr>
      <w:tr w:rsidR="00F55C7E" w14:paraId="7228E8B3" w14:textId="77777777" w:rsidTr="005E7200">
        <w:tc>
          <w:tcPr>
            <w:tcW w:w="2515" w:type="dxa"/>
          </w:tcPr>
          <w:p w14:paraId="5F3A5F02" w14:textId="351D9A25" w:rsidR="005E41D4" w:rsidRPr="004849DE" w:rsidRDefault="005E41D4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>Demographic data</w:t>
            </w:r>
          </w:p>
        </w:tc>
        <w:tc>
          <w:tcPr>
            <w:tcW w:w="5464" w:type="dxa"/>
          </w:tcPr>
          <w:p w14:paraId="5D5BAFC8" w14:textId="4288F122" w:rsidR="005E41D4" w:rsidRPr="004849DE" w:rsidRDefault="005E41D4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>Age at enrollment (x5)</w:t>
            </w:r>
          </w:p>
        </w:tc>
        <w:tc>
          <w:tcPr>
            <w:tcW w:w="2366" w:type="dxa"/>
          </w:tcPr>
          <w:p w14:paraId="2173869E" w14:textId="2B8D6FAF" w:rsidR="005E41D4" w:rsidRPr="004849DE" w:rsidRDefault="005E41D4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>Numeric/discrete</w:t>
            </w:r>
            <w:r w:rsidR="00502619"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988" w:type="dxa"/>
          </w:tcPr>
          <w:p w14:paraId="680011A5" w14:textId="4825A5DD" w:rsidR="005E41D4" w:rsidRPr="004849DE" w:rsidRDefault="009F00D8" w:rsidP="00F55C7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</w:p>
        </w:tc>
        <w:tc>
          <w:tcPr>
            <w:tcW w:w="1617" w:type="dxa"/>
          </w:tcPr>
          <w:p w14:paraId="65B1D443" w14:textId="5BE51036" w:rsidR="005E41D4" w:rsidRPr="004849DE" w:rsidRDefault="009F00D8" w:rsidP="00F55C7E">
            <w:pPr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23.47 </w:t>
            </w:r>
            <w:r w:rsidR="00F55C7E">
              <w:rPr>
                <w:rFonts w:eastAsiaTheme="minorEastAsia"/>
                <w:sz w:val="20"/>
                <w:szCs w:val="20"/>
              </w:rPr>
              <w:t>± 7.93</w:t>
            </w:r>
          </w:p>
        </w:tc>
      </w:tr>
      <w:tr w:rsidR="00F55C7E" w14:paraId="3A8F2D30" w14:textId="77777777" w:rsidTr="005E7200">
        <w:tc>
          <w:tcPr>
            <w:tcW w:w="2515" w:type="dxa"/>
          </w:tcPr>
          <w:p w14:paraId="26741D7B" w14:textId="40F4B400" w:rsidR="005E41D4" w:rsidRPr="004849DE" w:rsidRDefault="005E41D4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>Macroeconomic data</w:t>
            </w:r>
          </w:p>
        </w:tc>
        <w:tc>
          <w:tcPr>
            <w:tcW w:w="5464" w:type="dxa"/>
          </w:tcPr>
          <w:p w14:paraId="4F9BB44D" w14:textId="1C08C2A6" w:rsidR="005E41D4" w:rsidRPr="004849DE" w:rsidRDefault="005E41D4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>Inflation rate (x12)</w:t>
            </w:r>
          </w:p>
        </w:tc>
        <w:tc>
          <w:tcPr>
            <w:tcW w:w="2366" w:type="dxa"/>
          </w:tcPr>
          <w:p w14:paraId="2360C5CA" w14:textId="066731F1" w:rsidR="005E41D4" w:rsidRPr="004849DE" w:rsidRDefault="005E41D4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>Numeric/continuous</w:t>
            </w:r>
            <w:r w:rsidR="0050261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88" w:type="dxa"/>
          </w:tcPr>
          <w:p w14:paraId="5290ABBA" w14:textId="0A4DC70E" w:rsidR="005E41D4" w:rsidRPr="004849DE" w:rsidRDefault="00F55C7E" w:rsidP="00F55C7E">
            <w:pPr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40</w:t>
            </w:r>
          </w:p>
        </w:tc>
        <w:tc>
          <w:tcPr>
            <w:tcW w:w="1617" w:type="dxa"/>
          </w:tcPr>
          <w:p w14:paraId="1318D424" w14:textId="5A4FC4C7" w:rsidR="005E41D4" w:rsidRPr="004849DE" w:rsidRDefault="00F55C7E" w:rsidP="00F55C7E">
            <w:pPr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26 ± 1.39</w:t>
            </w:r>
          </w:p>
        </w:tc>
      </w:tr>
      <w:tr w:rsidR="00F55C7E" w14:paraId="64C4D466" w14:textId="77777777" w:rsidTr="005E7200">
        <w:tc>
          <w:tcPr>
            <w:tcW w:w="2515" w:type="dxa"/>
          </w:tcPr>
          <w:p w14:paraId="21C5688D" w14:textId="1285968D" w:rsidR="005E41D4" w:rsidRPr="004849DE" w:rsidRDefault="005E41D4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>Academic data at enrollment</w:t>
            </w:r>
          </w:p>
        </w:tc>
        <w:tc>
          <w:tcPr>
            <w:tcW w:w="5464" w:type="dxa"/>
          </w:tcPr>
          <w:p w14:paraId="5D6A9C22" w14:textId="77777777" w:rsidR="005E41D4" w:rsidRPr="004849DE" w:rsidRDefault="005E41D4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>Application order (x1)</w:t>
            </w:r>
          </w:p>
          <w:p w14:paraId="7284733C" w14:textId="34C2D3ED" w:rsidR="004849DE" w:rsidRPr="004849DE" w:rsidRDefault="004849DE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>Previous qualification (x2)</w:t>
            </w:r>
          </w:p>
          <w:p w14:paraId="59F5F55B" w14:textId="77777777" w:rsidR="004849DE" w:rsidRPr="004849DE" w:rsidRDefault="004849DE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>Previous qualification (grade) (x3)</w:t>
            </w:r>
          </w:p>
          <w:p w14:paraId="2D48A218" w14:textId="33076F4B" w:rsidR="004849DE" w:rsidRPr="004849DE" w:rsidRDefault="004849DE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>Admission grade (x4)</w:t>
            </w:r>
          </w:p>
        </w:tc>
        <w:tc>
          <w:tcPr>
            <w:tcW w:w="2366" w:type="dxa"/>
          </w:tcPr>
          <w:p w14:paraId="6F45A7DD" w14:textId="77777777" w:rsidR="005E41D4" w:rsidRDefault="004849DE" w:rsidP="005E72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ordinal</w:t>
            </w:r>
          </w:p>
          <w:p w14:paraId="1223C150" w14:textId="77777777" w:rsidR="004849DE" w:rsidRDefault="004849DE" w:rsidP="005E72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discrete</w:t>
            </w:r>
          </w:p>
          <w:p w14:paraId="2006CE65" w14:textId="04D232CD" w:rsidR="004849DE" w:rsidRDefault="004849DE" w:rsidP="005E72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continuous</w:t>
            </w:r>
            <w:r w:rsidR="00502619">
              <w:rPr>
                <w:sz w:val="20"/>
                <w:szCs w:val="20"/>
              </w:rPr>
              <w:t xml:space="preserve"> (0-200 scale) </w:t>
            </w:r>
          </w:p>
          <w:p w14:paraId="567F4763" w14:textId="3531E3F5" w:rsidR="004849DE" w:rsidRPr="004849DE" w:rsidRDefault="004849DE" w:rsidP="005E72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continuous</w:t>
            </w:r>
            <w:r w:rsidR="00502619">
              <w:rPr>
                <w:sz w:val="20"/>
                <w:szCs w:val="20"/>
              </w:rPr>
              <w:t xml:space="preserve"> (0-200 scale) </w:t>
            </w:r>
          </w:p>
        </w:tc>
        <w:tc>
          <w:tcPr>
            <w:tcW w:w="988" w:type="dxa"/>
          </w:tcPr>
          <w:p w14:paraId="09209C96" w14:textId="0E68DF51" w:rsidR="005E41D4" w:rsidRPr="004849DE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00</w:t>
            </w:r>
          </w:p>
          <w:p w14:paraId="38D71256" w14:textId="484FD614" w:rsidR="004849DE" w:rsidRPr="004849DE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.00</w:t>
            </w:r>
          </w:p>
          <w:p w14:paraId="3FD102E0" w14:textId="4C6ACA35" w:rsidR="004849DE" w:rsidRPr="004849DE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33.10</w:t>
            </w:r>
          </w:p>
          <w:p w14:paraId="6BE2848B" w14:textId="25532040" w:rsidR="004849DE" w:rsidRPr="004849DE" w:rsidRDefault="00F55C7E" w:rsidP="00F55C7E">
            <w:pPr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26.10</w:t>
            </w:r>
          </w:p>
        </w:tc>
        <w:tc>
          <w:tcPr>
            <w:tcW w:w="1617" w:type="dxa"/>
          </w:tcPr>
          <w:p w14:paraId="1F8B7978" w14:textId="0787DDD6" w:rsidR="005E41D4" w:rsidRPr="004849DE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79 ± 1.36</w:t>
            </w:r>
          </w:p>
          <w:p w14:paraId="2333D1F3" w14:textId="7F22E235" w:rsidR="004849DE" w:rsidRPr="004849DE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.05 ± 0.61</w:t>
            </w:r>
          </w:p>
          <w:p w14:paraId="5C712326" w14:textId="72F5C5E7" w:rsidR="004849DE" w:rsidRPr="004849DE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32.55 ± 13.05</w:t>
            </w:r>
          </w:p>
          <w:p w14:paraId="6C03B1B1" w14:textId="70D5085D" w:rsidR="004849DE" w:rsidRPr="004849DE" w:rsidRDefault="00F55C7E" w:rsidP="00F55C7E">
            <w:pPr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26.68 ± 14.31</w:t>
            </w:r>
          </w:p>
        </w:tc>
      </w:tr>
      <w:tr w:rsidR="00F55C7E" w14:paraId="30E16503" w14:textId="77777777" w:rsidTr="005E7200">
        <w:tc>
          <w:tcPr>
            <w:tcW w:w="2515" w:type="dxa"/>
          </w:tcPr>
          <w:p w14:paraId="6E154C0E" w14:textId="6FF8D17D" w:rsidR="005E41D4" w:rsidRPr="004849DE" w:rsidRDefault="005E41D4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>Academic data at the end of 1</w:t>
            </w:r>
            <w:r w:rsidRPr="004849DE">
              <w:rPr>
                <w:sz w:val="20"/>
                <w:szCs w:val="20"/>
                <w:vertAlign w:val="superscript"/>
              </w:rPr>
              <w:t>st</w:t>
            </w:r>
            <w:r w:rsidRPr="004849DE">
              <w:rPr>
                <w:sz w:val="20"/>
                <w:szCs w:val="20"/>
              </w:rPr>
              <w:t xml:space="preserve"> semester</w:t>
            </w:r>
          </w:p>
        </w:tc>
        <w:tc>
          <w:tcPr>
            <w:tcW w:w="5464" w:type="dxa"/>
          </w:tcPr>
          <w:p w14:paraId="4213B0B8" w14:textId="45D229F6" w:rsidR="005E41D4" w:rsidRPr="004849DE" w:rsidRDefault="004849DE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 xml:space="preserve">Curricular </w:t>
            </w:r>
            <w:proofErr w:type="gramStart"/>
            <w:r w:rsidRPr="004849DE">
              <w:rPr>
                <w:sz w:val="20"/>
                <w:szCs w:val="20"/>
              </w:rPr>
              <w:t>units</w:t>
            </w:r>
            <w:proofErr w:type="gramEnd"/>
            <w:r w:rsidRPr="004849DE">
              <w:rPr>
                <w:sz w:val="20"/>
                <w:szCs w:val="20"/>
              </w:rPr>
              <w:t xml:space="preserve"> 1</w:t>
            </w:r>
            <w:r w:rsidRPr="004849DE">
              <w:rPr>
                <w:sz w:val="20"/>
                <w:szCs w:val="20"/>
                <w:vertAlign w:val="superscript"/>
              </w:rPr>
              <w:t>st</w:t>
            </w:r>
            <w:r w:rsidRPr="004849DE">
              <w:rPr>
                <w:sz w:val="20"/>
                <w:szCs w:val="20"/>
              </w:rPr>
              <w:t xml:space="preserve"> sem (without evaluations) (x6)</w:t>
            </w:r>
          </w:p>
        </w:tc>
        <w:tc>
          <w:tcPr>
            <w:tcW w:w="2366" w:type="dxa"/>
          </w:tcPr>
          <w:p w14:paraId="086F5199" w14:textId="4EFEF6C4" w:rsidR="005E41D4" w:rsidRPr="004849DE" w:rsidRDefault="00486403" w:rsidP="005E72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discrete</w:t>
            </w:r>
            <w:r w:rsidR="00502619">
              <w:rPr>
                <w:sz w:val="20"/>
                <w:szCs w:val="20"/>
              </w:rPr>
              <w:t xml:space="preserve"> (0-20 scale) </w:t>
            </w:r>
          </w:p>
        </w:tc>
        <w:tc>
          <w:tcPr>
            <w:tcW w:w="988" w:type="dxa"/>
          </w:tcPr>
          <w:p w14:paraId="319A0A63" w14:textId="13114BA6" w:rsidR="005E41D4" w:rsidRPr="004849DE" w:rsidRDefault="00F55C7E" w:rsidP="00F55C7E">
            <w:pPr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0</w:t>
            </w:r>
          </w:p>
        </w:tc>
        <w:tc>
          <w:tcPr>
            <w:tcW w:w="1617" w:type="dxa"/>
          </w:tcPr>
          <w:p w14:paraId="7D8D4D74" w14:textId="3234301B" w:rsidR="005E41D4" w:rsidRPr="004849DE" w:rsidRDefault="00F55C7E" w:rsidP="00F55C7E">
            <w:pPr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12 ± 0.6</w:t>
            </w:r>
            <w:r w:rsidR="0038762C">
              <w:rPr>
                <w:rFonts w:eastAsiaTheme="minorEastAsia"/>
                <w:sz w:val="20"/>
                <w:szCs w:val="20"/>
              </w:rPr>
              <w:t>2</w:t>
            </w:r>
          </w:p>
        </w:tc>
      </w:tr>
      <w:tr w:rsidR="00F55C7E" w14:paraId="263947C4" w14:textId="77777777" w:rsidTr="005E7200">
        <w:tc>
          <w:tcPr>
            <w:tcW w:w="2515" w:type="dxa"/>
          </w:tcPr>
          <w:p w14:paraId="51ECDFF5" w14:textId="084F0BC4" w:rsidR="005E41D4" w:rsidRPr="004849DE" w:rsidRDefault="005E41D4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>Academic data at the end of 2</w:t>
            </w:r>
            <w:r w:rsidRPr="004849DE">
              <w:rPr>
                <w:sz w:val="20"/>
                <w:szCs w:val="20"/>
                <w:vertAlign w:val="superscript"/>
              </w:rPr>
              <w:t>nd</w:t>
            </w:r>
            <w:r w:rsidRPr="004849DE">
              <w:rPr>
                <w:sz w:val="20"/>
                <w:szCs w:val="20"/>
              </w:rPr>
              <w:t xml:space="preserve"> semester</w:t>
            </w:r>
          </w:p>
        </w:tc>
        <w:tc>
          <w:tcPr>
            <w:tcW w:w="5464" w:type="dxa"/>
          </w:tcPr>
          <w:p w14:paraId="7FC05FB1" w14:textId="77777777" w:rsidR="005E41D4" w:rsidRPr="004849DE" w:rsidRDefault="004849DE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 xml:space="preserve">Curricular </w:t>
            </w:r>
            <w:proofErr w:type="gramStart"/>
            <w:r w:rsidRPr="004849DE">
              <w:rPr>
                <w:sz w:val="20"/>
                <w:szCs w:val="20"/>
              </w:rPr>
              <w:t>units</w:t>
            </w:r>
            <w:proofErr w:type="gramEnd"/>
            <w:r w:rsidRPr="004849DE">
              <w:rPr>
                <w:sz w:val="20"/>
                <w:szCs w:val="20"/>
              </w:rPr>
              <w:t xml:space="preserve"> 2</w:t>
            </w:r>
            <w:r w:rsidRPr="004849DE">
              <w:rPr>
                <w:sz w:val="20"/>
                <w:szCs w:val="20"/>
                <w:vertAlign w:val="superscript"/>
              </w:rPr>
              <w:t>nd</w:t>
            </w:r>
            <w:r w:rsidRPr="004849DE">
              <w:rPr>
                <w:sz w:val="20"/>
                <w:szCs w:val="20"/>
              </w:rPr>
              <w:t xml:space="preserve"> sem (credited) (x7)</w:t>
            </w:r>
          </w:p>
          <w:p w14:paraId="4EF5ADF1" w14:textId="37B9E6B2" w:rsidR="004849DE" w:rsidRPr="004849DE" w:rsidRDefault="004849DE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 xml:space="preserve">Curricular </w:t>
            </w:r>
            <w:proofErr w:type="gramStart"/>
            <w:r w:rsidRPr="004849DE">
              <w:rPr>
                <w:sz w:val="20"/>
                <w:szCs w:val="20"/>
              </w:rPr>
              <w:t>units</w:t>
            </w:r>
            <w:proofErr w:type="gramEnd"/>
            <w:r w:rsidRPr="004849DE">
              <w:rPr>
                <w:sz w:val="20"/>
                <w:szCs w:val="20"/>
              </w:rPr>
              <w:t xml:space="preserve"> 2</w:t>
            </w:r>
            <w:r w:rsidRPr="004849DE">
              <w:rPr>
                <w:sz w:val="20"/>
                <w:szCs w:val="20"/>
                <w:vertAlign w:val="superscript"/>
              </w:rPr>
              <w:t>nd</w:t>
            </w:r>
            <w:r w:rsidRPr="004849DE">
              <w:rPr>
                <w:sz w:val="20"/>
                <w:szCs w:val="20"/>
              </w:rPr>
              <w:t xml:space="preserve"> sem (enrolled) (x8)</w:t>
            </w:r>
          </w:p>
          <w:p w14:paraId="7DB31FE6" w14:textId="6E015A1C" w:rsidR="004849DE" w:rsidRPr="004849DE" w:rsidRDefault="004849DE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 xml:space="preserve">Curricular </w:t>
            </w:r>
            <w:proofErr w:type="gramStart"/>
            <w:r w:rsidRPr="004849DE">
              <w:rPr>
                <w:sz w:val="20"/>
                <w:szCs w:val="20"/>
              </w:rPr>
              <w:t>units</w:t>
            </w:r>
            <w:proofErr w:type="gramEnd"/>
            <w:r w:rsidRPr="004849DE">
              <w:rPr>
                <w:sz w:val="20"/>
                <w:szCs w:val="20"/>
              </w:rPr>
              <w:t xml:space="preserve"> 2</w:t>
            </w:r>
            <w:r w:rsidRPr="004849DE">
              <w:rPr>
                <w:sz w:val="20"/>
                <w:szCs w:val="20"/>
                <w:vertAlign w:val="superscript"/>
              </w:rPr>
              <w:t>nd</w:t>
            </w:r>
            <w:r w:rsidRPr="004849DE">
              <w:rPr>
                <w:sz w:val="20"/>
                <w:szCs w:val="20"/>
              </w:rPr>
              <w:t xml:space="preserve"> sem (evaluations) (x9)</w:t>
            </w:r>
          </w:p>
          <w:p w14:paraId="2FEF96A4" w14:textId="42C692EA" w:rsidR="004849DE" w:rsidRPr="004849DE" w:rsidRDefault="004849DE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 xml:space="preserve">Curricular </w:t>
            </w:r>
            <w:proofErr w:type="gramStart"/>
            <w:r w:rsidRPr="004849DE">
              <w:rPr>
                <w:sz w:val="20"/>
                <w:szCs w:val="20"/>
              </w:rPr>
              <w:t>units</w:t>
            </w:r>
            <w:proofErr w:type="gramEnd"/>
            <w:r w:rsidRPr="004849DE">
              <w:rPr>
                <w:sz w:val="20"/>
                <w:szCs w:val="20"/>
              </w:rPr>
              <w:t xml:space="preserve"> 2</w:t>
            </w:r>
            <w:r w:rsidRPr="004849DE">
              <w:rPr>
                <w:sz w:val="20"/>
                <w:szCs w:val="20"/>
                <w:vertAlign w:val="superscript"/>
              </w:rPr>
              <w:t>nd</w:t>
            </w:r>
            <w:r w:rsidRPr="004849DE">
              <w:rPr>
                <w:sz w:val="20"/>
                <w:szCs w:val="20"/>
              </w:rPr>
              <w:t xml:space="preserve"> sem (grade) (x10)</w:t>
            </w:r>
          </w:p>
          <w:p w14:paraId="075898DE" w14:textId="53F5027E" w:rsidR="004849DE" w:rsidRPr="004849DE" w:rsidRDefault="004849DE" w:rsidP="005E7200">
            <w:pPr>
              <w:rPr>
                <w:sz w:val="20"/>
                <w:szCs w:val="20"/>
              </w:rPr>
            </w:pPr>
            <w:r w:rsidRPr="004849DE">
              <w:rPr>
                <w:sz w:val="20"/>
                <w:szCs w:val="20"/>
              </w:rPr>
              <w:t xml:space="preserve">Curricular </w:t>
            </w:r>
            <w:proofErr w:type="gramStart"/>
            <w:r w:rsidRPr="004849DE">
              <w:rPr>
                <w:sz w:val="20"/>
                <w:szCs w:val="20"/>
              </w:rPr>
              <w:t>units</w:t>
            </w:r>
            <w:proofErr w:type="gramEnd"/>
            <w:r w:rsidRPr="004849DE">
              <w:rPr>
                <w:sz w:val="20"/>
                <w:szCs w:val="20"/>
              </w:rPr>
              <w:t xml:space="preserve"> 2</w:t>
            </w:r>
            <w:r w:rsidRPr="004849DE">
              <w:rPr>
                <w:sz w:val="20"/>
                <w:szCs w:val="20"/>
                <w:vertAlign w:val="superscript"/>
              </w:rPr>
              <w:t>nd</w:t>
            </w:r>
            <w:r w:rsidRPr="004849DE">
              <w:rPr>
                <w:sz w:val="20"/>
                <w:szCs w:val="20"/>
              </w:rPr>
              <w:t xml:space="preserve"> sem (without evaluations) (x11)</w:t>
            </w:r>
          </w:p>
        </w:tc>
        <w:tc>
          <w:tcPr>
            <w:tcW w:w="2366" w:type="dxa"/>
          </w:tcPr>
          <w:p w14:paraId="7FEAC184" w14:textId="6BC839DF" w:rsidR="005E41D4" w:rsidRDefault="00486403" w:rsidP="005E72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discrete</w:t>
            </w:r>
            <w:r w:rsidR="00502619">
              <w:rPr>
                <w:sz w:val="20"/>
                <w:szCs w:val="20"/>
              </w:rPr>
              <w:t xml:space="preserve"> </w:t>
            </w:r>
            <w:r w:rsidR="00502619">
              <w:rPr>
                <w:sz w:val="20"/>
                <w:szCs w:val="20"/>
              </w:rPr>
              <w:t>(0-20 scale)</w:t>
            </w:r>
          </w:p>
          <w:p w14:paraId="7540455B" w14:textId="58236F78" w:rsidR="00486403" w:rsidRDefault="00486403" w:rsidP="005E72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discrete</w:t>
            </w:r>
            <w:r w:rsidR="00502619">
              <w:rPr>
                <w:sz w:val="20"/>
                <w:szCs w:val="20"/>
              </w:rPr>
              <w:t xml:space="preserve"> </w:t>
            </w:r>
            <w:r w:rsidR="00502619">
              <w:rPr>
                <w:sz w:val="20"/>
                <w:szCs w:val="20"/>
              </w:rPr>
              <w:t>(0-20 scale)</w:t>
            </w:r>
          </w:p>
          <w:p w14:paraId="43933A00" w14:textId="3674BED8" w:rsidR="00486403" w:rsidRDefault="00486403" w:rsidP="005E72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discrete</w:t>
            </w:r>
            <w:r w:rsidR="00502619">
              <w:rPr>
                <w:sz w:val="20"/>
                <w:szCs w:val="20"/>
              </w:rPr>
              <w:t xml:space="preserve"> </w:t>
            </w:r>
            <w:r w:rsidR="00502619">
              <w:rPr>
                <w:sz w:val="20"/>
                <w:szCs w:val="20"/>
              </w:rPr>
              <w:t>(0-20 scale)</w:t>
            </w:r>
          </w:p>
          <w:p w14:paraId="37B34E56" w14:textId="610AD94E" w:rsidR="00486403" w:rsidRDefault="00486403" w:rsidP="005E72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continuous</w:t>
            </w:r>
            <w:r w:rsidR="00502619">
              <w:rPr>
                <w:sz w:val="20"/>
                <w:szCs w:val="20"/>
              </w:rPr>
              <w:t xml:space="preserve"> </w:t>
            </w:r>
            <w:r w:rsidR="00502619">
              <w:rPr>
                <w:sz w:val="20"/>
                <w:szCs w:val="20"/>
              </w:rPr>
              <w:t>(0-20 scale)</w:t>
            </w:r>
          </w:p>
          <w:p w14:paraId="6CED2E79" w14:textId="35F327D3" w:rsidR="00486403" w:rsidRPr="004849DE" w:rsidRDefault="00486403" w:rsidP="005E72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/discrete</w:t>
            </w:r>
            <w:r w:rsidR="00502619">
              <w:rPr>
                <w:sz w:val="20"/>
                <w:szCs w:val="20"/>
              </w:rPr>
              <w:t xml:space="preserve"> </w:t>
            </w:r>
            <w:r w:rsidR="00502619">
              <w:rPr>
                <w:sz w:val="20"/>
                <w:szCs w:val="20"/>
              </w:rPr>
              <w:t>(0-20 scale)</w:t>
            </w:r>
          </w:p>
        </w:tc>
        <w:tc>
          <w:tcPr>
            <w:tcW w:w="988" w:type="dxa"/>
          </w:tcPr>
          <w:p w14:paraId="324155DD" w14:textId="6203C15D" w:rsidR="005E41D4" w:rsidRPr="00486403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0</w:t>
            </w:r>
          </w:p>
          <w:p w14:paraId="13256183" w14:textId="2D11CE3F" w:rsidR="00486403" w:rsidRPr="00486403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.00</w:t>
            </w:r>
          </w:p>
          <w:p w14:paraId="73656165" w14:textId="7E9FA27E" w:rsidR="00486403" w:rsidRPr="00486403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8.00</w:t>
            </w:r>
          </w:p>
          <w:p w14:paraId="4545E245" w14:textId="15D08829" w:rsidR="00486403" w:rsidRPr="00486403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2.33</w:t>
            </w:r>
          </w:p>
          <w:p w14:paraId="621CD024" w14:textId="24B21593" w:rsidR="00486403" w:rsidRPr="00486403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0</w:t>
            </w:r>
          </w:p>
        </w:tc>
        <w:tc>
          <w:tcPr>
            <w:tcW w:w="1617" w:type="dxa"/>
          </w:tcPr>
          <w:p w14:paraId="2D6AFF67" w14:textId="6354F832" w:rsidR="005E41D4" w:rsidRPr="00486403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5 ± 2.02</w:t>
            </w:r>
          </w:p>
          <w:p w14:paraId="43E4C5FE" w14:textId="063E9363" w:rsidR="00486403" w:rsidRPr="00486403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.30 ± 2.27</w:t>
            </w:r>
          </w:p>
          <w:p w14:paraId="37682CB1" w14:textId="76862E61" w:rsidR="00486403" w:rsidRPr="00486403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.70 ± 3.92</w:t>
            </w:r>
          </w:p>
          <w:p w14:paraId="288087A4" w14:textId="646F2D9C" w:rsidR="00486403" w:rsidRPr="00486403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0.03 ± 5.49</w:t>
            </w:r>
          </w:p>
          <w:p w14:paraId="0669DC68" w14:textId="2CB1AC6A" w:rsidR="00486403" w:rsidRPr="00486403" w:rsidRDefault="00F55C7E" w:rsidP="00F55C7E">
            <w:pPr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13 ± 0.68</w:t>
            </w:r>
          </w:p>
        </w:tc>
      </w:tr>
    </w:tbl>
    <w:p w14:paraId="4F32D1C7" w14:textId="209006F0" w:rsidR="005E41D4" w:rsidRPr="00E1246E" w:rsidRDefault="005E7200">
      <w:pPr>
        <w:rPr>
          <w:b/>
          <w:bCs/>
        </w:rPr>
      </w:pPr>
      <w:r w:rsidRPr="00E1246E">
        <w:rPr>
          <w:b/>
          <w:bCs/>
        </w:rPr>
        <w:t xml:space="preserve">Table </w:t>
      </w:r>
      <w:r w:rsidR="00941451" w:rsidRPr="00E1246E">
        <w:rPr>
          <w:b/>
          <w:bCs/>
        </w:rPr>
        <w:t>4</w:t>
      </w:r>
      <w:r w:rsidRPr="00E1246E">
        <w:rPr>
          <w:b/>
          <w:bCs/>
        </w:rPr>
        <w:t>. Summary of continuous variables</w:t>
      </w:r>
    </w:p>
    <w:sectPr w:rsidR="005E41D4" w:rsidRPr="00E1246E" w:rsidSect="005E41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1D4"/>
    <w:rsid w:val="00161B2D"/>
    <w:rsid w:val="0038762C"/>
    <w:rsid w:val="004849DE"/>
    <w:rsid w:val="00486403"/>
    <w:rsid w:val="004A41BB"/>
    <w:rsid w:val="00502619"/>
    <w:rsid w:val="005E41D4"/>
    <w:rsid w:val="005E7200"/>
    <w:rsid w:val="00753BA4"/>
    <w:rsid w:val="007B17F8"/>
    <w:rsid w:val="00886A44"/>
    <w:rsid w:val="00941451"/>
    <w:rsid w:val="009F00D8"/>
    <w:rsid w:val="00BC309A"/>
    <w:rsid w:val="00CE06A7"/>
    <w:rsid w:val="00E1246E"/>
    <w:rsid w:val="00F5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62758"/>
  <w15:chartTrackingRefBased/>
  <w15:docId w15:val="{0F2F27C3-36D7-489C-A5E3-F8AB668CD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41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1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1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1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1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1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1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1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1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1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1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1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1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1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1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1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1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1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1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1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1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1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1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1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1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41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1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1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1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4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E41D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DFEE96AB202241A54014FCE013C783" ma:contentTypeVersion="10" ma:contentTypeDescription="Create a new document." ma:contentTypeScope="" ma:versionID="0cbd5525e0dda6306b6c72c6e7ecac3b">
  <xsd:schema xmlns:xsd="http://www.w3.org/2001/XMLSchema" xmlns:xs="http://www.w3.org/2001/XMLSchema" xmlns:p="http://schemas.microsoft.com/office/2006/metadata/properties" xmlns:ns3="ec44e9ba-8d76-410d-a6d5-b317a6a6df30" xmlns:ns4="e7488199-582d-48f0-b460-5ad93408e6b1" targetNamespace="http://schemas.microsoft.com/office/2006/metadata/properties" ma:root="true" ma:fieldsID="cd3f1321c2c5177187299c9cdbe497a2" ns3:_="" ns4:_="">
    <xsd:import namespace="ec44e9ba-8d76-410d-a6d5-b317a6a6df30"/>
    <xsd:import namespace="e7488199-582d-48f0-b460-5ad93408e6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4e9ba-8d76-410d-a6d5-b317a6a6df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88199-582d-48f0-b460-5ad93408e6b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44e9ba-8d76-410d-a6d5-b317a6a6df3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EF37E0-8076-4C44-9739-BF18465BDD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44e9ba-8d76-410d-a6d5-b317a6a6df30"/>
    <ds:schemaRef ds:uri="e7488199-582d-48f0-b460-5ad93408e6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CB3FF1-E4B7-4909-97AE-BBFC072A8EF5}">
  <ds:schemaRefs>
    <ds:schemaRef ds:uri="http://schemas.microsoft.com/office/2006/metadata/properties"/>
    <ds:schemaRef ds:uri="http://schemas.microsoft.com/office/infopath/2007/PartnerControls"/>
    <ds:schemaRef ds:uri="ec44e9ba-8d76-410d-a6d5-b317a6a6df30"/>
  </ds:schemaRefs>
</ds:datastoreItem>
</file>

<file path=customXml/itemProps3.xml><?xml version="1.0" encoding="utf-8"?>
<ds:datastoreItem xmlns:ds="http://schemas.openxmlformats.org/officeDocument/2006/customXml" ds:itemID="{B444A96B-5947-4D2D-933B-3994EB0E2A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Romero</dc:creator>
  <cp:keywords/>
  <dc:description/>
  <cp:lastModifiedBy>Xiyue Liao</cp:lastModifiedBy>
  <cp:revision>3</cp:revision>
  <dcterms:created xsi:type="dcterms:W3CDTF">2024-08-15T22:30:00Z</dcterms:created>
  <dcterms:modified xsi:type="dcterms:W3CDTF">2025-05-02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DFEE96AB202241A54014FCE013C783</vt:lpwstr>
  </property>
</Properties>
</file>